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184D6C" w14:textId="03E73C0C" w:rsidR="009B6928" w:rsidRPr="00694728" w:rsidRDefault="003B21D4" w:rsidP="009B6928">
      <w:pPr>
        <w:rPr>
          <w:rFonts w:ascii="Times New Roman" w:hAnsi="Times New Roman" w:cs="Times New Roman"/>
          <w:szCs w:val="21"/>
        </w:rPr>
      </w:pPr>
      <w:bookmarkStart w:id="0" w:name="_GoBack"/>
      <w:r>
        <w:rPr>
          <w:rFonts w:ascii="Times New Roman" w:hAnsi="Times New Roman" w:cs="Times New Roman"/>
          <w:b/>
          <w:bCs/>
          <w:szCs w:val="21"/>
        </w:rPr>
        <w:t xml:space="preserve">Additional file 5: </w:t>
      </w:r>
      <w:r w:rsidR="009B6928" w:rsidRPr="00694728">
        <w:rPr>
          <w:rFonts w:ascii="Times New Roman" w:hAnsi="Times New Roman" w:cs="Times New Roman"/>
          <w:b/>
          <w:bCs/>
          <w:szCs w:val="21"/>
        </w:rPr>
        <w:t>Table S</w:t>
      </w:r>
      <w:r w:rsidR="00846410">
        <w:rPr>
          <w:rFonts w:ascii="Times New Roman" w:hAnsi="Times New Roman" w:cs="Times New Roman"/>
          <w:b/>
          <w:bCs/>
          <w:szCs w:val="21"/>
        </w:rPr>
        <w:t>4</w:t>
      </w:r>
      <w:r w:rsidRPr="003B21D4">
        <w:rPr>
          <w:rFonts w:ascii="Times New Roman" w:hAnsi="Times New Roman" w:cs="Times New Roman"/>
          <w:bCs/>
          <w:szCs w:val="21"/>
        </w:rPr>
        <w:t>.</w:t>
      </w:r>
      <w:r w:rsidR="009B6928" w:rsidRPr="00694728">
        <w:rPr>
          <w:rFonts w:ascii="Times New Roman" w:hAnsi="Times New Roman" w:cs="Times New Roman"/>
          <w:szCs w:val="21"/>
        </w:rPr>
        <w:t xml:space="preserve"> Primer sequences used in this study</w:t>
      </w:r>
      <w:bookmarkEnd w:id="0"/>
    </w:p>
    <w:tbl>
      <w:tblPr>
        <w:tblStyle w:val="TableGrid"/>
        <w:tblW w:w="8613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68"/>
        <w:gridCol w:w="5145"/>
      </w:tblGrid>
      <w:tr w:rsidR="009B6928" w:rsidRPr="00694728" w14:paraId="35CE50DC" w14:textId="77777777" w:rsidTr="00306F16">
        <w:trPr>
          <w:trHeight w:val="131"/>
        </w:trPr>
        <w:tc>
          <w:tcPr>
            <w:tcW w:w="86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EFAF4" w14:textId="77777777" w:rsidR="009B6928" w:rsidRPr="00694728" w:rsidRDefault="009B6928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Primers used for qPCR:</w:t>
            </w:r>
          </w:p>
        </w:tc>
      </w:tr>
      <w:tr w:rsidR="009B6928" w:rsidRPr="00694728" w14:paraId="0F31230D" w14:textId="77777777" w:rsidTr="00306F16">
        <w:trPr>
          <w:trHeight w:val="169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0E941" w14:textId="65AC09E4" w:rsidR="009B6928" w:rsidRPr="00694728" w:rsidRDefault="004A3F74" w:rsidP="00306F1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ircPDK1</w:t>
            </w:r>
            <w:r w:rsidR="009B6928" w:rsidRPr="00694728">
              <w:rPr>
                <w:sz w:val="21"/>
                <w:szCs w:val="21"/>
              </w:rPr>
              <w:t xml:space="preserve"> forward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13A95" w14:textId="75786254" w:rsidR="009B6928" w:rsidRPr="00694728" w:rsidRDefault="00CA396E" w:rsidP="00306F16">
            <w:pPr>
              <w:rPr>
                <w:sz w:val="21"/>
                <w:szCs w:val="21"/>
              </w:rPr>
            </w:pPr>
            <w:r w:rsidRPr="00CA396E">
              <w:rPr>
                <w:sz w:val="21"/>
                <w:szCs w:val="21"/>
              </w:rPr>
              <w:t>CATTAAGCAAAATCACCAGGACA</w:t>
            </w:r>
          </w:p>
        </w:tc>
      </w:tr>
      <w:tr w:rsidR="009B6928" w:rsidRPr="00694728" w14:paraId="7C744D3F" w14:textId="77777777" w:rsidTr="00306F16">
        <w:trPr>
          <w:trHeight w:val="150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A50AF" w14:textId="01B77E57" w:rsidR="009B6928" w:rsidRPr="00694728" w:rsidRDefault="004A3F74" w:rsidP="00306F1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ircPDK1</w:t>
            </w:r>
            <w:r w:rsidR="009B6928" w:rsidRPr="00694728">
              <w:rPr>
                <w:sz w:val="21"/>
                <w:szCs w:val="21"/>
              </w:rPr>
              <w:t xml:space="preserve"> reverse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634CB" w14:textId="5366FE8D" w:rsidR="009B6928" w:rsidRPr="00694728" w:rsidRDefault="00CA396E" w:rsidP="00306F16">
            <w:pPr>
              <w:rPr>
                <w:sz w:val="21"/>
                <w:szCs w:val="21"/>
              </w:rPr>
            </w:pPr>
            <w:r w:rsidRPr="00CA396E">
              <w:rPr>
                <w:sz w:val="21"/>
                <w:szCs w:val="21"/>
              </w:rPr>
              <w:t>TACCCAGCGTGACATGAACT</w:t>
            </w:r>
          </w:p>
        </w:tc>
      </w:tr>
      <w:tr w:rsidR="009B6928" w:rsidRPr="00694728" w14:paraId="63BFA5CE" w14:textId="77777777" w:rsidTr="00306F16">
        <w:trPr>
          <w:trHeight w:val="100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473AF" w14:textId="21157157" w:rsidR="009B6928" w:rsidRPr="00694728" w:rsidRDefault="004A3F74" w:rsidP="00306F16">
            <w:pPr>
              <w:rPr>
                <w:sz w:val="21"/>
                <w:szCs w:val="21"/>
              </w:rPr>
            </w:pPr>
            <w:r w:rsidRPr="004A3F74">
              <w:rPr>
                <w:sz w:val="21"/>
                <w:szCs w:val="21"/>
              </w:rPr>
              <w:t>β-actin</w:t>
            </w:r>
            <w:r w:rsidR="009B6928" w:rsidRPr="00694728">
              <w:rPr>
                <w:sz w:val="21"/>
                <w:szCs w:val="21"/>
              </w:rPr>
              <w:t xml:space="preserve"> forward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6B58C" w14:textId="77777777" w:rsidR="009B6928" w:rsidRPr="00694728" w:rsidRDefault="009B6928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CATGTACGTTGCTATCCAGGC</w:t>
            </w:r>
          </w:p>
        </w:tc>
      </w:tr>
      <w:tr w:rsidR="009B6928" w:rsidRPr="00694728" w14:paraId="017F5BB2" w14:textId="77777777" w:rsidTr="00306F16">
        <w:trPr>
          <w:trHeight w:val="138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8C9E5" w14:textId="1649DDB5" w:rsidR="009B6928" w:rsidRPr="00694728" w:rsidRDefault="004A3F74" w:rsidP="00306F16">
            <w:pPr>
              <w:rPr>
                <w:sz w:val="21"/>
                <w:szCs w:val="21"/>
              </w:rPr>
            </w:pPr>
            <w:r w:rsidRPr="004A3F74">
              <w:rPr>
                <w:sz w:val="21"/>
                <w:szCs w:val="21"/>
              </w:rPr>
              <w:t>β-acti</w:t>
            </w:r>
            <w:r w:rsidR="007849C0">
              <w:rPr>
                <w:sz w:val="21"/>
                <w:szCs w:val="21"/>
              </w:rPr>
              <w:t>n</w:t>
            </w:r>
            <w:r w:rsidR="009B6928" w:rsidRPr="00694728">
              <w:rPr>
                <w:sz w:val="21"/>
                <w:szCs w:val="21"/>
              </w:rPr>
              <w:t xml:space="preserve"> reverse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62BE8" w14:textId="77777777" w:rsidR="009B6928" w:rsidRPr="00694728" w:rsidRDefault="009B6928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CTCCTTAATGTCACGCACGAT</w:t>
            </w:r>
          </w:p>
        </w:tc>
      </w:tr>
      <w:tr w:rsidR="009B6928" w:rsidRPr="00694728" w14:paraId="5B96836F" w14:textId="77777777" w:rsidTr="00306F16">
        <w:trPr>
          <w:trHeight w:val="115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D6B2C" w14:textId="5579B7D1" w:rsidR="009B6928" w:rsidRPr="00694728" w:rsidRDefault="009B6928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miR-</w:t>
            </w:r>
            <w:r w:rsidR="004A3F74">
              <w:rPr>
                <w:sz w:val="21"/>
                <w:szCs w:val="21"/>
              </w:rPr>
              <w:t>628</w:t>
            </w:r>
            <w:r w:rsidR="004A3F74">
              <w:rPr>
                <w:rFonts w:hint="eastAsia"/>
                <w:sz w:val="21"/>
                <w:szCs w:val="21"/>
              </w:rPr>
              <w:t>-</w:t>
            </w:r>
            <w:r w:rsidR="004A3F74">
              <w:rPr>
                <w:sz w:val="21"/>
                <w:szCs w:val="21"/>
              </w:rPr>
              <w:t>3</w:t>
            </w:r>
            <w:r w:rsidR="004A3F74">
              <w:rPr>
                <w:rFonts w:hint="eastAsia"/>
                <w:sz w:val="21"/>
                <w:szCs w:val="21"/>
              </w:rPr>
              <w:t>p</w:t>
            </w:r>
            <w:r w:rsidRPr="00694728">
              <w:rPr>
                <w:sz w:val="21"/>
                <w:szCs w:val="21"/>
              </w:rPr>
              <w:t xml:space="preserve"> forward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5309A" w14:textId="1A1A8EDE" w:rsidR="009B6928" w:rsidRPr="00694728" w:rsidRDefault="004A3F74" w:rsidP="00306F16">
            <w:pPr>
              <w:rPr>
                <w:sz w:val="21"/>
                <w:szCs w:val="21"/>
              </w:rPr>
            </w:pPr>
            <w:r w:rsidRPr="004A3F74">
              <w:rPr>
                <w:sz w:val="21"/>
                <w:szCs w:val="21"/>
              </w:rPr>
              <w:t>GGCGGCTCTAGTAAGAGTGGC</w:t>
            </w:r>
          </w:p>
        </w:tc>
      </w:tr>
      <w:tr w:rsidR="009B6928" w:rsidRPr="00694728" w14:paraId="54355178" w14:textId="77777777" w:rsidTr="00306F16">
        <w:trPr>
          <w:trHeight w:val="123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D28AB" w14:textId="30B0FC56" w:rsidR="009B6928" w:rsidRPr="00694728" w:rsidRDefault="009B6928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miR-</w:t>
            </w:r>
            <w:r w:rsidR="004A3F74">
              <w:rPr>
                <w:sz w:val="21"/>
                <w:szCs w:val="21"/>
              </w:rPr>
              <w:t>628</w:t>
            </w:r>
            <w:r w:rsidR="004A3F74">
              <w:rPr>
                <w:rFonts w:hint="eastAsia"/>
                <w:sz w:val="21"/>
                <w:szCs w:val="21"/>
              </w:rPr>
              <w:t>-</w:t>
            </w:r>
            <w:r w:rsidR="004A3F74">
              <w:rPr>
                <w:sz w:val="21"/>
                <w:szCs w:val="21"/>
              </w:rPr>
              <w:t>3</w:t>
            </w:r>
            <w:r w:rsidR="004A3F74">
              <w:rPr>
                <w:rFonts w:hint="eastAsia"/>
                <w:sz w:val="21"/>
                <w:szCs w:val="21"/>
              </w:rPr>
              <w:t>p</w:t>
            </w:r>
            <w:r w:rsidRPr="00694728">
              <w:rPr>
                <w:sz w:val="21"/>
                <w:szCs w:val="21"/>
              </w:rPr>
              <w:t xml:space="preserve"> reverse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DFED1" w14:textId="273BDD02" w:rsidR="009B6928" w:rsidRPr="00694728" w:rsidRDefault="004A3F74" w:rsidP="00306F16">
            <w:pPr>
              <w:rPr>
                <w:sz w:val="21"/>
                <w:szCs w:val="21"/>
              </w:rPr>
            </w:pPr>
            <w:r w:rsidRPr="004A3F74">
              <w:rPr>
                <w:sz w:val="21"/>
                <w:szCs w:val="21"/>
              </w:rPr>
              <w:t>ACTGCAGGGTCCGAGGTATT</w:t>
            </w:r>
          </w:p>
        </w:tc>
      </w:tr>
      <w:tr w:rsidR="009B6928" w:rsidRPr="00694728" w14:paraId="4B884362" w14:textId="77777777" w:rsidTr="00306F16">
        <w:trPr>
          <w:trHeight w:val="108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62CD5" w14:textId="77777777" w:rsidR="009B6928" w:rsidRPr="00694728" w:rsidRDefault="009B6928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U6 forward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2A532" w14:textId="77777777" w:rsidR="009B6928" w:rsidRPr="00694728" w:rsidRDefault="009B6928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CTCGCTTCGGCAGCACA</w:t>
            </w:r>
          </w:p>
        </w:tc>
      </w:tr>
      <w:tr w:rsidR="009B6928" w:rsidRPr="00694728" w14:paraId="0956F16A" w14:textId="77777777" w:rsidTr="00306F16">
        <w:trPr>
          <w:trHeight w:val="200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DE6BC" w14:textId="77777777" w:rsidR="009B6928" w:rsidRPr="00694728" w:rsidRDefault="009B6928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U6 reverse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995DB" w14:textId="77777777" w:rsidR="009B6928" w:rsidRPr="00694728" w:rsidRDefault="009B6928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AACGCTTCACGAATTTGCGT</w:t>
            </w:r>
          </w:p>
        </w:tc>
      </w:tr>
      <w:tr w:rsidR="009B6928" w:rsidRPr="00694728" w14:paraId="602A17A6" w14:textId="77777777" w:rsidTr="00306F16">
        <w:trPr>
          <w:trHeight w:val="139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836EA" w14:textId="3FCB7BB0" w:rsidR="009B6928" w:rsidRPr="00694728" w:rsidRDefault="0046264C" w:rsidP="00306F16">
            <w:pPr>
              <w:rPr>
                <w:sz w:val="21"/>
                <w:szCs w:val="21"/>
              </w:rPr>
            </w:pPr>
            <w:r w:rsidRPr="0046264C">
              <w:rPr>
                <w:sz w:val="21"/>
                <w:szCs w:val="21"/>
              </w:rPr>
              <w:t>BIN1</w:t>
            </w:r>
            <w:r w:rsidR="009B6928" w:rsidRPr="00694728">
              <w:rPr>
                <w:sz w:val="21"/>
                <w:szCs w:val="21"/>
              </w:rPr>
              <w:t xml:space="preserve"> forward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F8CD2" w14:textId="48997578" w:rsidR="009B6928" w:rsidRPr="00694728" w:rsidRDefault="0046264C" w:rsidP="00306F16">
            <w:pPr>
              <w:rPr>
                <w:sz w:val="21"/>
                <w:szCs w:val="21"/>
              </w:rPr>
            </w:pPr>
            <w:r w:rsidRPr="0046264C">
              <w:rPr>
                <w:sz w:val="21"/>
                <w:szCs w:val="21"/>
              </w:rPr>
              <w:t>GCAGGGATGAGGCAAACAAG</w:t>
            </w:r>
          </w:p>
        </w:tc>
      </w:tr>
      <w:tr w:rsidR="009B6928" w:rsidRPr="00694728" w14:paraId="5ECEED6A" w14:textId="77777777" w:rsidTr="00306F16">
        <w:trPr>
          <w:trHeight w:val="285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A2075" w14:textId="245C2DA9" w:rsidR="009B6928" w:rsidRPr="00694728" w:rsidRDefault="0046264C" w:rsidP="00306F1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BIN1 </w:t>
            </w:r>
            <w:r w:rsidR="009B6928" w:rsidRPr="00694728">
              <w:rPr>
                <w:sz w:val="21"/>
                <w:szCs w:val="21"/>
              </w:rPr>
              <w:t>reverse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C0A96" w14:textId="20884A2E" w:rsidR="009B6928" w:rsidRPr="00694728" w:rsidRDefault="0046264C" w:rsidP="00306F16">
            <w:pPr>
              <w:rPr>
                <w:sz w:val="21"/>
                <w:szCs w:val="21"/>
              </w:rPr>
            </w:pPr>
            <w:r w:rsidRPr="0046264C">
              <w:rPr>
                <w:sz w:val="21"/>
                <w:szCs w:val="21"/>
              </w:rPr>
              <w:t>CACTGTCGTAGTCCACCAGC</w:t>
            </w:r>
          </w:p>
        </w:tc>
      </w:tr>
      <w:tr w:rsidR="0046264C" w:rsidRPr="00694728" w14:paraId="42DE53EB" w14:textId="77777777" w:rsidTr="00306F16">
        <w:trPr>
          <w:trHeight w:val="285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ED359" w14:textId="50EC7546" w:rsidR="0046264C" w:rsidRDefault="0046264C" w:rsidP="00306F16">
            <w:pPr>
              <w:rPr>
                <w:szCs w:val="21"/>
              </w:rPr>
            </w:pPr>
            <w:r>
              <w:rPr>
                <w:sz w:val="21"/>
                <w:szCs w:val="21"/>
              </w:rPr>
              <w:t xml:space="preserve">UBE2O </w:t>
            </w:r>
            <w:r w:rsidRPr="00694728">
              <w:rPr>
                <w:sz w:val="21"/>
                <w:szCs w:val="21"/>
              </w:rPr>
              <w:t>forward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ECE55" w14:textId="731300F6" w:rsidR="0046264C" w:rsidRPr="0046264C" w:rsidRDefault="0046264C" w:rsidP="00306F16">
            <w:pPr>
              <w:rPr>
                <w:szCs w:val="21"/>
              </w:rPr>
            </w:pPr>
            <w:r w:rsidRPr="0046264C">
              <w:rPr>
                <w:szCs w:val="21"/>
              </w:rPr>
              <w:t>TCCAACGACCTCTTCCCTGT</w:t>
            </w:r>
          </w:p>
        </w:tc>
      </w:tr>
      <w:tr w:rsidR="0046264C" w:rsidRPr="00694728" w14:paraId="19C0BDDB" w14:textId="77777777" w:rsidTr="00306F16">
        <w:trPr>
          <w:trHeight w:val="285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DB259" w14:textId="74E28349" w:rsidR="0046264C" w:rsidRDefault="0046264C" w:rsidP="00306F16">
            <w:pPr>
              <w:rPr>
                <w:szCs w:val="21"/>
              </w:rPr>
            </w:pPr>
            <w:r>
              <w:rPr>
                <w:sz w:val="21"/>
                <w:szCs w:val="21"/>
              </w:rPr>
              <w:t xml:space="preserve">UBE2O </w:t>
            </w:r>
            <w:r w:rsidRPr="00694728">
              <w:rPr>
                <w:sz w:val="21"/>
                <w:szCs w:val="21"/>
              </w:rPr>
              <w:t>reverse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FD8E6" w14:textId="5B18BC6C" w:rsidR="0046264C" w:rsidRPr="0046264C" w:rsidRDefault="0046264C" w:rsidP="00306F16">
            <w:pPr>
              <w:rPr>
                <w:szCs w:val="21"/>
              </w:rPr>
            </w:pPr>
            <w:r w:rsidRPr="0046264C">
              <w:rPr>
                <w:szCs w:val="21"/>
              </w:rPr>
              <w:t>GTACCACACCGTAGACAGCA</w:t>
            </w:r>
          </w:p>
        </w:tc>
      </w:tr>
      <w:tr w:rsidR="0046264C" w:rsidRPr="00694728" w14:paraId="46CE04D0" w14:textId="77777777" w:rsidTr="00306F16">
        <w:trPr>
          <w:trHeight w:val="285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9EC65" w14:textId="3B3C06CE" w:rsidR="0046264C" w:rsidRDefault="0046264C" w:rsidP="00306F16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</w:t>
            </w:r>
            <w:r>
              <w:rPr>
                <w:szCs w:val="21"/>
              </w:rPr>
              <w:t xml:space="preserve">IF1A </w:t>
            </w:r>
            <w:r>
              <w:rPr>
                <w:rFonts w:hint="eastAsia"/>
                <w:szCs w:val="21"/>
              </w:rPr>
              <w:t>forward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EA99F" w14:textId="168BF2FA" w:rsidR="0046264C" w:rsidRPr="0046264C" w:rsidRDefault="0046264C" w:rsidP="00306F16">
            <w:pPr>
              <w:rPr>
                <w:szCs w:val="21"/>
              </w:rPr>
            </w:pPr>
            <w:r w:rsidRPr="0046264C">
              <w:rPr>
                <w:szCs w:val="21"/>
              </w:rPr>
              <w:t>TGAACCCATTCCTCACCCATC</w:t>
            </w:r>
          </w:p>
        </w:tc>
      </w:tr>
      <w:tr w:rsidR="0046264C" w:rsidRPr="00694728" w14:paraId="28F494D5" w14:textId="77777777" w:rsidTr="00306F16">
        <w:trPr>
          <w:trHeight w:val="285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C19FB" w14:textId="779BDFA7" w:rsidR="0046264C" w:rsidRDefault="0046264C" w:rsidP="00306F16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</w:t>
            </w:r>
            <w:r>
              <w:rPr>
                <w:szCs w:val="21"/>
              </w:rPr>
              <w:t xml:space="preserve">IF1A </w:t>
            </w:r>
            <w:r>
              <w:rPr>
                <w:rFonts w:hint="eastAsia"/>
                <w:szCs w:val="21"/>
              </w:rPr>
              <w:t>reverse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D78EA" w14:textId="6A227A76" w:rsidR="0046264C" w:rsidRPr="0046264C" w:rsidRDefault="0046264C" w:rsidP="00306F16">
            <w:pPr>
              <w:rPr>
                <w:szCs w:val="21"/>
              </w:rPr>
            </w:pPr>
            <w:r w:rsidRPr="0046264C">
              <w:rPr>
                <w:szCs w:val="21"/>
              </w:rPr>
              <w:t>CCTGTACTGTCCTGTGGTGA</w:t>
            </w:r>
          </w:p>
        </w:tc>
      </w:tr>
      <w:tr w:rsidR="0046264C" w:rsidRPr="00694728" w14:paraId="6581450F" w14:textId="77777777" w:rsidTr="00306F16">
        <w:trPr>
          <w:trHeight w:val="285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A9B4F" w14:textId="005B6F9B" w:rsidR="0046264C" w:rsidRDefault="005526BD" w:rsidP="00306F16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B</w:t>
            </w:r>
            <w:r>
              <w:rPr>
                <w:szCs w:val="21"/>
              </w:rPr>
              <w:t xml:space="preserve">PTF </w:t>
            </w:r>
            <w:r>
              <w:rPr>
                <w:rFonts w:hint="eastAsia"/>
                <w:szCs w:val="21"/>
              </w:rPr>
              <w:t>forward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510C5" w14:textId="357FB3BA" w:rsidR="0046264C" w:rsidRPr="0046264C" w:rsidRDefault="005526BD" w:rsidP="00306F16">
            <w:pPr>
              <w:rPr>
                <w:szCs w:val="21"/>
              </w:rPr>
            </w:pPr>
            <w:r w:rsidRPr="005526BD">
              <w:rPr>
                <w:szCs w:val="21"/>
              </w:rPr>
              <w:t>CTGCTGCTTCCCAGAAGAGG</w:t>
            </w:r>
          </w:p>
        </w:tc>
      </w:tr>
      <w:tr w:rsidR="0046264C" w:rsidRPr="00694728" w14:paraId="4102E99C" w14:textId="77777777" w:rsidTr="00306F16">
        <w:trPr>
          <w:trHeight w:val="285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D6713" w14:textId="09112077" w:rsidR="0046264C" w:rsidRDefault="005526BD" w:rsidP="00306F16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B</w:t>
            </w:r>
            <w:r>
              <w:rPr>
                <w:szCs w:val="21"/>
              </w:rPr>
              <w:t xml:space="preserve">PTF </w:t>
            </w:r>
            <w:r>
              <w:rPr>
                <w:rFonts w:hint="eastAsia"/>
                <w:szCs w:val="21"/>
              </w:rPr>
              <w:t>reverse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8362C" w14:textId="5C2E5404" w:rsidR="0046264C" w:rsidRPr="0046264C" w:rsidRDefault="005526BD" w:rsidP="005526BD">
            <w:pPr>
              <w:rPr>
                <w:szCs w:val="21"/>
              </w:rPr>
            </w:pPr>
            <w:r w:rsidRPr="005526BD">
              <w:rPr>
                <w:szCs w:val="21"/>
              </w:rPr>
              <w:t>GCCTCACTTTGCAAGATGCC</w:t>
            </w:r>
          </w:p>
        </w:tc>
      </w:tr>
      <w:tr w:rsidR="00AE6E8E" w:rsidRPr="00694728" w14:paraId="12399209" w14:textId="77777777" w:rsidTr="00306F16">
        <w:trPr>
          <w:trHeight w:val="285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0D774" w14:textId="4521F6F2" w:rsidR="00AE6E8E" w:rsidRDefault="00AE6E8E" w:rsidP="00306F16">
            <w:pPr>
              <w:rPr>
                <w:szCs w:val="21"/>
              </w:rPr>
            </w:pPr>
            <w:r w:rsidRPr="00AE6E8E">
              <w:rPr>
                <w:szCs w:val="21"/>
              </w:rPr>
              <w:t>GAPDH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divergent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forward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66691" w14:textId="02CDA3A9" w:rsidR="00AE6E8E" w:rsidRPr="005526BD" w:rsidRDefault="00AE6E8E" w:rsidP="005526BD">
            <w:pPr>
              <w:rPr>
                <w:szCs w:val="21"/>
              </w:rPr>
            </w:pPr>
            <w:r w:rsidRPr="00AE6E8E">
              <w:rPr>
                <w:szCs w:val="21"/>
              </w:rPr>
              <w:t>CCCTGTGCTCAACCAGCTCTC</w:t>
            </w:r>
          </w:p>
        </w:tc>
      </w:tr>
      <w:tr w:rsidR="00AE6E8E" w:rsidRPr="00694728" w14:paraId="045D72E7" w14:textId="77777777" w:rsidTr="00306F16">
        <w:trPr>
          <w:trHeight w:val="285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A5392" w14:textId="7C9F1E2C" w:rsidR="00AE6E8E" w:rsidRDefault="00AE6E8E" w:rsidP="00306F16">
            <w:pPr>
              <w:rPr>
                <w:szCs w:val="21"/>
              </w:rPr>
            </w:pPr>
            <w:r w:rsidRPr="00AE6E8E">
              <w:rPr>
                <w:szCs w:val="21"/>
              </w:rPr>
              <w:t>GAPDH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divergent reverse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4C81B" w14:textId="42A38421" w:rsidR="00AE6E8E" w:rsidRPr="005526BD" w:rsidRDefault="00AE6E8E" w:rsidP="005526BD">
            <w:pPr>
              <w:rPr>
                <w:szCs w:val="21"/>
              </w:rPr>
            </w:pPr>
            <w:r w:rsidRPr="00AE6E8E">
              <w:rPr>
                <w:szCs w:val="21"/>
              </w:rPr>
              <w:t>CCGACCTTCACCTTCCCCAT</w:t>
            </w:r>
          </w:p>
        </w:tc>
      </w:tr>
      <w:tr w:rsidR="00AE6E8E" w:rsidRPr="00694728" w14:paraId="6419A216" w14:textId="77777777" w:rsidTr="00306F16">
        <w:trPr>
          <w:trHeight w:val="285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49262" w14:textId="6A94EB06" w:rsidR="00AE6E8E" w:rsidRDefault="00AE6E8E" w:rsidP="00306F16">
            <w:pPr>
              <w:rPr>
                <w:szCs w:val="21"/>
              </w:rPr>
            </w:pPr>
            <w:r w:rsidRPr="00AE6E8E">
              <w:rPr>
                <w:szCs w:val="21"/>
              </w:rPr>
              <w:t>GAPDH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convergent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forward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0A93F" w14:textId="68EB43F4" w:rsidR="00AE6E8E" w:rsidRPr="005526BD" w:rsidRDefault="00AE6E8E" w:rsidP="005526BD">
            <w:pPr>
              <w:rPr>
                <w:szCs w:val="21"/>
              </w:rPr>
            </w:pPr>
            <w:r w:rsidRPr="00AE6E8E">
              <w:rPr>
                <w:szCs w:val="21"/>
              </w:rPr>
              <w:t>GGAGTCCACTGGCGTCTTCA</w:t>
            </w:r>
          </w:p>
        </w:tc>
      </w:tr>
      <w:tr w:rsidR="00AE6E8E" w:rsidRPr="00694728" w14:paraId="31720AD9" w14:textId="77777777" w:rsidTr="00306F16">
        <w:trPr>
          <w:trHeight w:val="285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7EBD5" w14:textId="327207A2" w:rsidR="00AE6E8E" w:rsidRDefault="00AE6E8E" w:rsidP="00306F16">
            <w:pPr>
              <w:rPr>
                <w:szCs w:val="21"/>
              </w:rPr>
            </w:pPr>
            <w:r w:rsidRPr="00AE6E8E">
              <w:rPr>
                <w:szCs w:val="21"/>
              </w:rPr>
              <w:t>GAPDH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convergent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reverse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F3646" w14:textId="05896ABE" w:rsidR="00AE6E8E" w:rsidRPr="005526BD" w:rsidRDefault="00AE6E8E" w:rsidP="005526BD">
            <w:pPr>
              <w:rPr>
                <w:szCs w:val="21"/>
              </w:rPr>
            </w:pPr>
            <w:r w:rsidRPr="00AE6E8E">
              <w:rPr>
                <w:szCs w:val="21"/>
              </w:rPr>
              <w:t>GTCATGAGTCCTTCCACGATACC</w:t>
            </w:r>
          </w:p>
        </w:tc>
      </w:tr>
      <w:tr w:rsidR="00AE6E8E" w:rsidRPr="00694728" w14:paraId="7C3E67E9" w14:textId="77777777" w:rsidTr="00306F16">
        <w:trPr>
          <w:trHeight w:val="285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D1D49" w14:textId="6D78680D" w:rsidR="00AE6E8E" w:rsidRPr="00AE6E8E" w:rsidRDefault="00AE6E8E" w:rsidP="00306F16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circPDK</w:t>
            </w:r>
            <w:r>
              <w:rPr>
                <w:szCs w:val="21"/>
              </w:rPr>
              <w:t xml:space="preserve">1 </w:t>
            </w:r>
            <w:r>
              <w:rPr>
                <w:rFonts w:hint="eastAsia"/>
                <w:szCs w:val="21"/>
              </w:rPr>
              <w:t>convergent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forward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94FFD" w14:textId="5131D855" w:rsidR="00AE6E8E" w:rsidRPr="00AE6E8E" w:rsidRDefault="00AE6E8E" w:rsidP="005526BD">
            <w:pPr>
              <w:rPr>
                <w:szCs w:val="21"/>
              </w:rPr>
            </w:pPr>
            <w:r w:rsidRPr="00AE6E8E">
              <w:rPr>
                <w:szCs w:val="21"/>
              </w:rPr>
              <w:t>GCCACTATGGAACACCATGC</w:t>
            </w:r>
          </w:p>
        </w:tc>
      </w:tr>
      <w:tr w:rsidR="00AE6E8E" w:rsidRPr="00694728" w14:paraId="4015139A" w14:textId="77777777" w:rsidTr="00306F16">
        <w:trPr>
          <w:trHeight w:val="285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BF4A9" w14:textId="65E64049" w:rsidR="00AE6E8E" w:rsidRPr="00AE6E8E" w:rsidRDefault="00AE6E8E" w:rsidP="00306F16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circPDK</w:t>
            </w:r>
            <w:r>
              <w:rPr>
                <w:szCs w:val="21"/>
              </w:rPr>
              <w:t>1</w:t>
            </w:r>
            <w:r>
              <w:rPr>
                <w:rFonts w:hint="eastAsia"/>
                <w:szCs w:val="21"/>
              </w:rPr>
              <w:t xml:space="preserve"> convergent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reverse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5E8EA" w14:textId="34DAF2B8" w:rsidR="00AE6E8E" w:rsidRPr="00AE6E8E" w:rsidRDefault="00AE6E8E" w:rsidP="005526BD">
            <w:pPr>
              <w:rPr>
                <w:szCs w:val="21"/>
              </w:rPr>
            </w:pPr>
            <w:r w:rsidRPr="00AE6E8E">
              <w:rPr>
                <w:szCs w:val="21"/>
              </w:rPr>
              <w:t>ACCTCCTCGGTCACTCATCT</w:t>
            </w:r>
          </w:p>
        </w:tc>
      </w:tr>
      <w:tr w:rsidR="00C9345D" w:rsidRPr="00694728" w14:paraId="79EBFB8F" w14:textId="77777777" w:rsidTr="00306F16">
        <w:trPr>
          <w:trHeight w:val="285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91B0E" w14:textId="060ACA35" w:rsidR="00C9345D" w:rsidRDefault="00C9345D" w:rsidP="00306F16">
            <w:pPr>
              <w:rPr>
                <w:szCs w:val="21"/>
              </w:rPr>
            </w:pPr>
            <w:r w:rsidRPr="00C9345D">
              <w:rPr>
                <w:szCs w:val="21"/>
              </w:rPr>
              <w:t>Truncation1 1-100bp</w:t>
            </w:r>
            <w:r>
              <w:rPr>
                <w:szCs w:val="21"/>
              </w:rPr>
              <w:t xml:space="preserve"> </w:t>
            </w:r>
            <w:r w:rsidRPr="00694728">
              <w:rPr>
                <w:sz w:val="21"/>
                <w:szCs w:val="21"/>
              </w:rPr>
              <w:t>forward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FBCD5" w14:textId="09651071" w:rsidR="00C9345D" w:rsidRPr="00AE6E8E" w:rsidRDefault="00C9345D" w:rsidP="005526BD">
            <w:pPr>
              <w:rPr>
                <w:szCs w:val="21"/>
              </w:rPr>
            </w:pPr>
            <w:r w:rsidRPr="00C9345D">
              <w:rPr>
                <w:szCs w:val="21"/>
              </w:rPr>
              <w:t>TCACCAGGACAGCCAATACA</w:t>
            </w:r>
          </w:p>
        </w:tc>
      </w:tr>
      <w:tr w:rsidR="00C9345D" w:rsidRPr="00694728" w14:paraId="469C0921" w14:textId="77777777" w:rsidTr="00306F16">
        <w:trPr>
          <w:trHeight w:val="285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AF9D8" w14:textId="7C31E4F8" w:rsidR="00C9345D" w:rsidRDefault="00C9345D" w:rsidP="00306F16">
            <w:pPr>
              <w:rPr>
                <w:szCs w:val="21"/>
              </w:rPr>
            </w:pPr>
            <w:r w:rsidRPr="00C9345D">
              <w:rPr>
                <w:szCs w:val="21"/>
              </w:rPr>
              <w:t>Truncation1 1-100bp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reverse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FA8D0" w14:textId="3D218302" w:rsidR="00C9345D" w:rsidRPr="00AE6E8E" w:rsidRDefault="00C9345D" w:rsidP="005526BD">
            <w:pPr>
              <w:rPr>
                <w:szCs w:val="21"/>
              </w:rPr>
            </w:pPr>
            <w:r w:rsidRPr="00C9345D">
              <w:rPr>
                <w:szCs w:val="21"/>
              </w:rPr>
              <w:t>TCCATAGTGGCTCTCATTGCAT</w:t>
            </w:r>
          </w:p>
        </w:tc>
      </w:tr>
      <w:tr w:rsidR="00C9345D" w:rsidRPr="00694728" w14:paraId="76DD4FE9" w14:textId="77777777" w:rsidTr="00306F16">
        <w:trPr>
          <w:trHeight w:val="285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6A22B" w14:textId="1D854B72" w:rsidR="00C9345D" w:rsidRDefault="00C9345D" w:rsidP="00306F16">
            <w:pPr>
              <w:rPr>
                <w:szCs w:val="21"/>
              </w:rPr>
            </w:pPr>
            <w:r w:rsidRPr="00C9345D">
              <w:rPr>
                <w:szCs w:val="21"/>
              </w:rPr>
              <w:t>Truncation</w:t>
            </w:r>
            <w:r>
              <w:rPr>
                <w:szCs w:val="21"/>
              </w:rPr>
              <w:t>2</w:t>
            </w:r>
            <w:r w:rsidRPr="00C9345D">
              <w:rPr>
                <w:szCs w:val="21"/>
              </w:rPr>
              <w:t xml:space="preserve"> 1</w:t>
            </w:r>
            <w:r>
              <w:rPr>
                <w:szCs w:val="21"/>
              </w:rPr>
              <w:t>01</w:t>
            </w:r>
            <w:r w:rsidRPr="00C9345D">
              <w:rPr>
                <w:szCs w:val="21"/>
              </w:rPr>
              <w:t>-</w:t>
            </w:r>
            <w:r>
              <w:rPr>
                <w:szCs w:val="21"/>
              </w:rPr>
              <w:t>2</w:t>
            </w:r>
            <w:r w:rsidRPr="00C9345D">
              <w:rPr>
                <w:szCs w:val="21"/>
              </w:rPr>
              <w:t>00bp</w:t>
            </w:r>
            <w:r>
              <w:rPr>
                <w:szCs w:val="21"/>
              </w:rPr>
              <w:t xml:space="preserve"> </w:t>
            </w:r>
            <w:r w:rsidRPr="00694728">
              <w:rPr>
                <w:sz w:val="21"/>
                <w:szCs w:val="21"/>
              </w:rPr>
              <w:t>forward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838F1" w14:textId="051C6345" w:rsidR="00C9345D" w:rsidRPr="00AE6E8E" w:rsidRDefault="00C9345D" w:rsidP="005526BD">
            <w:pPr>
              <w:rPr>
                <w:szCs w:val="21"/>
              </w:rPr>
            </w:pPr>
            <w:r w:rsidRPr="00C9345D">
              <w:rPr>
                <w:szCs w:val="21"/>
              </w:rPr>
              <w:t>AAGTTCATGTCACGCTGGGT</w:t>
            </w:r>
          </w:p>
        </w:tc>
      </w:tr>
      <w:tr w:rsidR="00C9345D" w:rsidRPr="00694728" w14:paraId="1188B251" w14:textId="77777777" w:rsidTr="00306F16">
        <w:trPr>
          <w:trHeight w:val="285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675DC" w14:textId="6C13835C" w:rsidR="00C9345D" w:rsidRDefault="00C9345D" w:rsidP="00306F16">
            <w:pPr>
              <w:rPr>
                <w:szCs w:val="21"/>
              </w:rPr>
            </w:pPr>
            <w:r w:rsidRPr="00C9345D">
              <w:rPr>
                <w:szCs w:val="21"/>
              </w:rPr>
              <w:t>Truncation</w:t>
            </w:r>
            <w:r>
              <w:rPr>
                <w:szCs w:val="21"/>
              </w:rPr>
              <w:t>2</w:t>
            </w:r>
            <w:r w:rsidRPr="00C9345D">
              <w:rPr>
                <w:szCs w:val="21"/>
              </w:rPr>
              <w:t xml:space="preserve"> </w:t>
            </w:r>
            <w:r>
              <w:rPr>
                <w:szCs w:val="21"/>
              </w:rPr>
              <w:t>10</w:t>
            </w:r>
            <w:r w:rsidRPr="00C9345D">
              <w:rPr>
                <w:szCs w:val="21"/>
              </w:rPr>
              <w:t>1-</w:t>
            </w:r>
            <w:r>
              <w:rPr>
                <w:szCs w:val="21"/>
              </w:rPr>
              <w:t>2</w:t>
            </w:r>
            <w:r w:rsidRPr="00C9345D">
              <w:rPr>
                <w:szCs w:val="21"/>
              </w:rPr>
              <w:t>00bp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reverse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45409" w14:textId="4AC2D86A" w:rsidR="00C9345D" w:rsidRPr="00AE6E8E" w:rsidRDefault="00C9345D" w:rsidP="005526BD">
            <w:pPr>
              <w:rPr>
                <w:szCs w:val="21"/>
              </w:rPr>
            </w:pPr>
            <w:r w:rsidRPr="00C9345D">
              <w:rPr>
                <w:szCs w:val="21"/>
              </w:rPr>
              <w:t>CACCTCCTCGGTCACTCATC</w:t>
            </w:r>
          </w:p>
        </w:tc>
      </w:tr>
      <w:tr w:rsidR="00C9345D" w:rsidRPr="00694728" w14:paraId="25508426" w14:textId="77777777" w:rsidTr="00306F16">
        <w:trPr>
          <w:trHeight w:val="285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D7B45" w14:textId="6B29899D" w:rsidR="00C9345D" w:rsidRDefault="00C9345D" w:rsidP="00306F16">
            <w:pPr>
              <w:rPr>
                <w:szCs w:val="21"/>
              </w:rPr>
            </w:pPr>
            <w:r w:rsidRPr="00C9345D">
              <w:rPr>
                <w:szCs w:val="21"/>
              </w:rPr>
              <w:t>Truncation</w:t>
            </w:r>
            <w:r>
              <w:rPr>
                <w:szCs w:val="21"/>
              </w:rPr>
              <w:t>3</w:t>
            </w:r>
            <w:r w:rsidRPr="00C9345D">
              <w:rPr>
                <w:szCs w:val="21"/>
              </w:rPr>
              <w:t xml:space="preserve"> </w:t>
            </w:r>
            <w:r>
              <w:rPr>
                <w:szCs w:val="21"/>
              </w:rPr>
              <w:t>201</w:t>
            </w:r>
            <w:r w:rsidRPr="00C9345D">
              <w:rPr>
                <w:szCs w:val="21"/>
              </w:rPr>
              <w:t>-</w:t>
            </w:r>
            <w:r>
              <w:rPr>
                <w:szCs w:val="21"/>
              </w:rPr>
              <w:t>3</w:t>
            </w:r>
            <w:r w:rsidRPr="00C9345D">
              <w:rPr>
                <w:szCs w:val="21"/>
              </w:rPr>
              <w:t>00bp</w:t>
            </w:r>
            <w:r>
              <w:rPr>
                <w:szCs w:val="21"/>
              </w:rPr>
              <w:t xml:space="preserve"> </w:t>
            </w:r>
            <w:r w:rsidRPr="00694728">
              <w:rPr>
                <w:sz w:val="21"/>
                <w:szCs w:val="21"/>
              </w:rPr>
              <w:t>forward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EC6E2" w14:textId="46C8E433" w:rsidR="00C9345D" w:rsidRPr="00AE6E8E" w:rsidRDefault="00C9345D" w:rsidP="005526BD">
            <w:pPr>
              <w:rPr>
                <w:szCs w:val="21"/>
              </w:rPr>
            </w:pPr>
            <w:r w:rsidRPr="00C9345D">
              <w:rPr>
                <w:szCs w:val="21"/>
              </w:rPr>
              <w:t>TCAACTGCACCAAGACCTCG</w:t>
            </w:r>
          </w:p>
        </w:tc>
      </w:tr>
      <w:tr w:rsidR="00C9345D" w:rsidRPr="00694728" w14:paraId="023B8207" w14:textId="77777777" w:rsidTr="00306F16">
        <w:trPr>
          <w:trHeight w:val="285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68EE6" w14:textId="4C27DE5F" w:rsidR="00C9345D" w:rsidRDefault="00C9345D" w:rsidP="00306F16">
            <w:pPr>
              <w:rPr>
                <w:szCs w:val="21"/>
              </w:rPr>
            </w:pPr>
            <w:r w:rsidRPr="00C9345D">
              <w:rPr>
                <w:szCs w:val="21"/>
              </w:rPr>
              <w:t>Truncation</w:t>
            </w:r>
            <w:r>
              <w:rPr>
                <w:szCs w:val="21"/>
              </w:rPr>
              <w:t>3</w:t>
            </w:r>
            <w:r w:rsidRPr="00C9345D">
              <w:rPr>
                <w:szCs w:val="21"/>
              </w:rPr>
              <w:t xml:space="preserve"> </w:t>
            </w:r>
            <w:r>
              <w:rPr>
                <w:szCs w:val="21"/>
              </w:rPr>
              <w:t>20</w:t>
            </w:r>
            <w:r w:rsidRPr="00C9345D">
              <w:rPr>
                <w:szCs w:val="21"/>
              </w:rPr>
              <w:t>1-</w:t>
            </w:r>
            <w:r>
              <w:rPr>
                <w:szCs w:val="21"/>
              </w:rPr>
              <w:t>3</w:t>
            </w:r>
            <w:r w:rsidRPr="00C9345D">
              <w:rPr>
                <w:szCs w:val="21"/>
              </w:rPr>
              <w:t>00bp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reverse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4D350" w14:textId="7B1997F4" w:rsidR="00C9345D" w:rsidRPr="00AE6E8E" w:rsidRDefault="00C9345D" w:rsidP="005526BD">
            <w:pPr>
              <w:rPr>
                <w:szCs w:val="21"/>
              </w:rPr>
            </w:pPr>
            <w:r w:rsidRPr="00C9345D">
              <w:rPr>
                <w:szCs w:val="21"/>
              </w:rPr>
              <w:t>AACCAAAACCAGCCAGAGGC</w:t>
            </w:r>
          </w:p>
        </w:tc>
      </w:tr>
      <w:tr w:rsidR="00C9345D" w:rsidRPr="00694728" w14:paraId="425F9D1C" w14:textId="77777777" w:rsidTr="00306F16">
        <w:trPr>
          <w:trHeight w:val="285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49037" w14:textId="0206E5DE" w:rsidR="00C9345D" w:rsidRDefault="00C9345D" w:rsidP="00306F16">
            <w:pPr>
              <w:rPr>
                <w:szCs w:val="21"/>
              </w:rPr>
            </w:pPr>
            <w:r w:rsidRPr="00C9345D">
              <w:rPr>
                <w:szCs w:val="21"/>
              </w:rPr>
              <w:t>Truncation</w:t>
            </w:r>
            <w:r>
              <w:rPr>
                <w:szCs w:val="21"/>
              </w:rPr>
              <w:t>4</w:t>
            </w:r>
            <w:r w:rsidRPr="00C9345D">
              <w:rPr>
                <w:szCs w:val="21"/>
              </w:rPr>
              <w:t xml:space="preserve"> </w:t>
            </w:r>
            <w:r>
              <w:rPr>
                <w:szCs w:val="21"/>
              </w:rPr>
              <w:t>301</w:t>
            </w:r>
            <w:r w:rsidRPr="00C9345D">
              <w:rPr>
                <w:szCs w:val="21"/>
              </w:rPr>
              <w:t>-</w:t>
            </w:r>
            <w:r>
              <w:rPr>
                <w:szCs w:val="21"/>
              </w:rPr>
              <w:t>4</w:t>
            </w:r>
            <w:r w:rsidRPr="00C9345D">
              <w:rPr>
                <w:szCs w:val="21"/>
              </w:rPr>
              <w:t>0</w:t>
            </w:r>
            <w:r>
              <w:rPr>
                <w:szCs w:val="21"/>
              </w:rPr>
              <w:t>1</w:t>
            </w:r>
            <w:r w:rsidRPr="00C9345D">
              <w:rPr>
                <w:szCs w:val="21"/>
              </w:rPr>
              <w:t>bp</w:t>
            </w:r>
            <w:r>
              <w:rPr>
                <w:szCs w:val="21"/>
              </w:rPr>
              <w:t xml:space="preserve"> </w:t>
            </w:r>
            <w:r w:rsidRPr="00694728">
              <w:rPr>
                <w:sz w:val="21"/>
                <w:szCs w:val="21"/>
              </w:rPr>
              <w:t>forward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D6319" w14:textId="257AEABD" w:rsidR="00C9345D" w:rsidRPr="00AE6E8E" w:rsidRDefault="00C9345D" w:rsidP="005526BD">
            <w:pPr>
              <w:rPr>
                <w:szCs w:val="21"/>
              </w:rPr>
            </w:pPr>
            <w:r w:rsidRPr="00C9345D">
              <w:rPr>
                <w:szCs w:val="21"/>
              </w:rPr>
              <w:t>GCCCATATCACGTCTTTACGC</w:t>
            </w:r>
          </w:p>
        </w:tc>
      </w:tr>
      <w:tr w:rsidR="00C9345D" w:rsidRPr="00694728" w14:paraId="005FEB99" w14:textId="77777777" w:rsidTr="00306F16">
        <w:trPr>
          <w:trHeight w:val="285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38815" w14:textId="33686E5C" w:rsidR="00C9345D" w:rsidRDefault="00C9345D" w:rsidP="00306F16">
            <w:pPr>
              <w:rPr>
                <w:szCs w:val="21"/>
              </w:rPr>
            </w:pPr>
            <w:r w:rsidRPr="00C9345D">
              <w:rPr>
                <w:szCs w:val="21"/>
              </w:rPr>
              <w:t>Truncation</w:t>
            </w:r>
            <w:r>
              <w:rPr>
                <w:szCs w:val="21"/>
              </w:rPr>
              <w:t>4</w:t>
            </w:r>
            <w:r w:rsidRPr="00C9345D">
              <w:rPr>
                <w:szCs w:val="21"/>
              </w:rPr>
              <w:t xml:space="preserve"> </w:t>
            </w:r>
            <w:r>
              <w:rPr>
                <w:szCs w:val="21"/>
              </w:rPr>
              <w:t>301</w:t>
            </w:r>
            <w:r w:rsidRPr="00C9345D">
              <w:rPr>
                <w:szCs w:val="21"/>
              </w:rPr>
              <w:t>-</w:t>
            </w:r>
            <w:r>
              <w:rPr>
                <w:szCs w:val="21"/>
              </w:rPr>
              <w:t>4</w:t>
            </w:r>
            <w:r w:rsidRPr="00C9345D">
              <w:rPr>
                <w:szCs w:val="21"/>
              </w:rPr>
              <w:t>0</w:t>
            </w:r>
            <w:r>
              <w:rPr>
                <w:szCs w:val="21"/>
              </w:rPr>
              <w:t>1</w:t>
            </w:r>
            <w:r w:rsidRPr="00C9345D">
              <w:rPr>
                <w:szCs w:val="21"/>
              </w:rPr>
              <w:t>bp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reverse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86ECF" w14:textId="0C36048D" w:rsidR="00C9345D" w:rsidRPr="00AE6E8E" w:rsidRDefault="00C9345D" w:rsidP="005526BD">
            <w:pPr>
              <w:rPr>
                <w:szCs w:val="21"/>
              </w:rPr>
            </w:pPr>
            <w:r w:rsidRPr="00C9345D">
              <w:rPr>
                <w:szCs w:val="21"/>
              </w:rPr>
              <w:t>GCATCTGTCCCGTAACCCTC</w:t>
            </w:r>
          </w:p>
        </w:tc>
      </w:tr>
      <w:tr w:rsidR="009B6928" w:rsidRPr="00694728" w14:paraId="5C402B21" w14:textId="77777777" w:rsidTr="00306F16">
        <w:trPr>
          <w:trHeight w:val="285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376DBF1" w14:textId="77777777" w:rsidR="009B6928" w:rsidRPr="00694728" w:rsidRDefault="009B6928" w:rsidP="00306F16">
            <w:pPr>
              <w:rPr>
                <w:sz w:val="21"/>
                <w:szCs w:val="21"/>
              </w:rPr>
            </w:pPr>
            <w:r w:rsidRPr="00694728">
              <w:rPr>
                <w:sz w:val="21"/>
                <w:szCs w:val="21"/>
              </w:rPr>
              <w:t>Primers used for ChIP</w:t>
            </w:r>
          </w:p>
        </w:tc>
        <w:tc>
          <w:tcPr>
            <w:tcW w:w="5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E07DA0" w14:textId="77777777" w:rsidR="009B6928" w:rsidRPr="00694728" w:rsidRDefault="009B6928" w:rsidP="00306F16">
            <w:pPr>
              <w:rPr>
                <w:sz w:val="21"/>
                <w:szCs w:val="21"/>
              </w:rPr>
            </w:pPr>
          </w:p>
        </w:tc>
      </w:tr>
      <w:tr w:rsidR="009B6928" w:rsidRPr="00694728" w14:paraId="15B1D42B" w14:textId="77777777" w:rsidTr="00306F16">
        <w:trPr>
          <w:trHeight w:val="285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3802F" w14:textId="67BF69A0" w:rsidR="009B6928" w:rsidRPr="00694728" w:rsidRDefault="005526BD" w:rsidP="00306F1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RE1</w:t>
            </w:r>
            <w:r w:rsidR="009B6928" w:rsidRPr="00694728">
              <w:rPr>
                <w:sz w:val="21"/>
                <w:szCs w:val="21"/>
              </w:rPr>
              <w:t xml:space="preserve"> forward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953D4" w14:textId="014250AC" w:rsidR="009B6928" w:rsidRPr="00694728" w:rsidRDefault="005526BD" w:rsidP="00306F16">
            <w:pPr>
              <w:rPr>
                <w:sz w:val="21"/>
                <w:szCs w:val="21"/>
              </w:rPr>
            </w:pPr>
            <w:r w:rsidRPr="005526BD">
              <w:rPr>
                <w:sz w:val="21"/>
                <w:szCs w:val="21"/>
              </w:rPr>
              <w:t>TATAGATTGAGGTCTCCTGTCTCC</w:t>
            </w:r>
          </w:p>
        </w:tc>
      </w:tr>
      <w:tr w:rsidR="009B6928" w:rsidRPr="00694728" w14:paraId="4F36DB63" w14:textId="77777777" w:rsidTr="00306F16">
        <w:trPr>
          <w:trHeight w:val="285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53BAD" w14:textId="76B4EC41" w:rsidR="009B6928" w:rsidRPr="00694728" w:rsidRDefault="005526BD" w:rsidP="00306F1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RE1</w:t>
            </w:r>
            <w:r w:rsidR="009B6928" w:rsidRPr="00694728">
              <w:rPr>
                <w:sz w:val="21"/>
                <w:szCs w:val="21"/>
              </w:rPr>
              <w:t xml:space="preserve"> reverse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F55AE" w14:textId="7D8DD43D" w:rsidR="009B6928" w:rsidRPr="00694728" w:rsidRDefault="005526BD" w:rsidP="00306F16">
            <w:pPr>
              <w:rPr>
                <w:sz w:val="21"/>
                <w:szCs w:val="21"/>
              </w:rPr>
            </w:pPr>
            <w:r w:rsidRPr="005526BD">
              <w:rPr>
                <w:sz w:val="21"/>
                <w:szCs w:val="21"/>
              </w:rPr>
              <w:t>GTGAACTCCGAAAGTTTGAGAC</w:t>
            </w:r>
          </w:p>
        </w:tc>
      </w:tr>
      <w:tr w:rsidR="009B6928" w:rsidRPr="00694728" w14:paraId="6F002DF2" w14:textId="77777777" w:rsidTr="00306F16">
        <w:trPr>
          <w:trHeight w:val="285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B4361" w14:textId="780052DB" w:rsidR="009B6928" w:rsidRPr="00694728" w:rsidRDefault="005526BD" w:rsidP="00306F1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RE2</w:t>
            </w:r>
            <w:r w:rsidRPr="00694728">
              <w:rPr>
                <w:sz w:val="21"/>
                <w:szCs w:val="21"/>
              </w:rPr>
              <w:t xml:space="preserve"> forward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48E9F" w14:textId="70CF7099" w:rsidR="009B6928" w:rsidRPr="00694728" w:rsidRDefault="005526BD" w:rsidP="00306F16">
            <w:pPr>
              <w:rPr>
                <w:sz w:val="21"/>
                <w:szCs w:val="21"/>
              </w:rPr>
            </w:pPr>
            <w:r w:rsidRPr="005526BD">
              <w:rPr>
                <w:sz w:val="21"/>
                <w:szCs w:val="21"/>
              </w:rPr>
              <w:t>CGCCCGCCCCTTTTCTCTC</w:t>
            </w:r>
          </w:p>
        </w:tc>
      </w:tr>
      <w:tr w:rsidR="009B6928" w:rsidRPr="00694728" w14:paraId="6CC932F4" w14:textId="77777777" w:rsidTr="00306F16">
        <w:trPr>
          <w:trHeight w:val="285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F81FD" w14:textId="6A829AE1" w:rsidR="009B6928" w:rsidRPr="00694728" w:rsidRDefault="005526BD" w:rsidP="00306F16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RE2</w:t>
            </w:r>
            <w:r w:rsidRPr="00694728">
              <w:rPr>
                <w:sz w:val="21"/>
                <w:szCs w:val="21"/>
              </w:rPr>
              <w:t xml:space="preserve"> reverse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AC877" w14:textId="770C52CF" w:rsidR="009B6928" w:rsidRPr="00694728" w:rsidRDefault="005526BD" w:rsidP="00306F16">
            <w:pPr>
              <w:rPr>
                <w:sz w:val="21"/>
                <w:szCs w:val="21"/>
              </w:rPr>
            </w:pPr>
            <w:r w:rsidRPr="005526BD">
              <w:rPr>
                <w:sz w:val="21"/>
                <w:szCs w:val="21"/>
              </w:rPr>
              <w:t>CTAGAGAAGCCACAGCCAGTACG</w:t>
            </w:r>
          </w:p>
        </w:tc>
      </w:tr>
      <w:tr w:rsidR="00B564CB" w:rsidRPr="00694728" w14:paraId="063BF8E4" w14:textId="77777777" w:rsidTr="00306F16">
        <w:trPr>
          <w:trHeight w:val="285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AE25A" w14:textId="5FAE04E1" w:rsidR="00B564CB" w:rsidRDefault="00B564CB" w:rsidP="00306F16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  <w:r>
              <w:rPr>
                <w:szCs w:val="21"/>
              </w:rPr>
              <w:t>DK1 promoter forward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A7A20" w14:textId="70A796EB" w:rsidR="00B564CB" w:rsidRPr="005526BD" w:rsidRDefault="00AD5626" w:rsidP="00306F16">
            <w:pPr>
              <w:rPr>
                <w:szCs w:val="21"/>
              </w:rPr>
            </w:pPr>
            <w:r w:rsidRPr="00AD5626">
              <w:rPr>
                <w:szCs w:val="21"/>
              </w:rPr>
              <w:t>CACACGTCCCAGTGTTCAGCTTTC</w:t>
            </w:r>
          </w:p>
        </w:tc>
      </w:tr>
      <w:tr w:rsidR="00B564CB" w:rsidRPr="00694728" w14:paraId="318A1F37" w14:textId="77777777" w:rsidTr="00306F16">
        <w:trPr>
          <w:trHeight w:val="285"/>
        </w:trPr>
        <w:tc>
          <w:tcPr>
            <w:tcW w:w="3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0F5AC" w14:textId="09A0E94D" w:rsidR="00B564CB" w:rsidRDefault="00B564CB" w:rsidP="00306F16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  <w:r>
              <w:rPr>
                <w:szCs w:val="21"/>
              </w:rPr>
              <w:t>DK1 promoter reverse</w:t>
            </w:r>
          </w:p>
        </w:tc>
        <w:tc>
          <w:tcPr>
            <w:tcW w:w="5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DA119" w14:textId="11171521" w:rsidR="00B564CB" w:rsidRPr="005526BD" w:rsidRDefault="00AD5626" w:rsidP="00306F16">
            <w:pPr>
              <w:rPr>
                <w:szCs w:val="21"/>
              </w:rPr>
            </w:pPr>
            <w:r w:rsidRPr="00AD5626">
              <w:rPr>
                <w:szCs w:val="21"/>
              </w:rPr>
              <w:t>AGAAACGCTCCTCTGTGACGCAAG</w:t>
            </w:r>
          </w:p>
        </w:tc>
      </w:tr>
    </w:tbl>
    <w:p w14:paraId="782960DD" w14:textId="77777777" w:rsidR="00F42129" w:rsidRDefault="00F42129"/>
    <w:sectPr w:rsidR="00F421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BF408A" w14:textId="77777777" w:rsidR="004B7EFB" w:rsidRDefault="004B7EFB" w:rsidP="009B6928">
      <w:r>
        <w:separator/>
      </w:r>
    </w:p>
  </w:endnote>
  <w:endnote w:type="continuationSeparator" w:id="0">
    <w:p w14:paraId="3AE24F03" w14:textId="77777777" w:rsidR="004B7EFB" w:rsidRDefault="004B7EFB" w:rsidP="009B69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143685" w14:textId="77777777" w:rsidR="004B7EFB" w:rsidRDefault="004B7EFB" w:rsidP="009B6928">
      <w:r>
        <w:separator/>
      </w:r>
    </w:p>
  </w:footnote>
  <w:footnote w:type="continuationSeparator" w:id="0">
    <w:p w14:paraId="0F3782EF" w14:textId="77777777" w:rsidR="004B7EFB" w:rsidRDefault="004B7EFB" w:rsidP="009B69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5551"/>
    <w:rsid w:val="00066883"/>
    <w:rsid w:val="003B21D4"/>
    <w:rsid w:val="0046264C"/>
    <w:rsid w:val="004A3F74"/>
    <w:rsid w:val="004B7EFB"/>
    <w:rsid w:val="00513349"/>
    <w:rsid w:val="005526BD"/>
    <w:rsid w:val="00633733"/>
    <w:rsid w:val="00755551"/>
    <w:rsid w:val="007849C0"/>
    <w:rsid w:val="00846410"/>
    <w:rsid w:val="009B6928"/>
    <w:rsid w:val="00A65267"/>
    <w:rsid w:val="00AD5626"/>
    <w:rsid w:val="00AE6E8E"/>
    <w:rsid w:val="00B564CB"/>
    <w:rsid w:val="00BC1D39"/>
    <w:rsid w:val="00BE0482"/>
    <w:rsid w:val="00C9345D"/>
    <w:rsid w:val="00CA396E"/>
    <w:rsid w:val="00F13A7B"/>
    <w:rsid w:val="00F42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7F1B3A"/>
  <w15:chartTrackingRefBased/>
  <w15:docId w15:val="{3516379D-4D9A-4D68-A012-174ED010F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692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B69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B692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B69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B6928"/>
    <w:rPr>
      <w:sz w:val="18"/>
      <w:szCs w:val="18"/>
    </w:rPr>
  </w:style>
  <w:style w:type="table" w:styleId="TableGrid">
    <w:name w:val="Table Grid"/>
    <w:basedOn w:val="TableNormal"/>
    <w:uiPriority w:val="39"/>
    <w:rsid w:val="009B6928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46</Words>
  <Characters>1407</Characters>
  <Application>Microsoft Office Word</Application>
  <DocSecurity>0</DocSecurity>
  <Lines>11</Lines>
  <Paragraphs>3</Paragraphs>
  <ScaleCrop>false</ScaleCrop>
  <Company/>
  <LinksUpToDate>false</LinksUpToDate>
  <CharactersWithSpaces>1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捷威</dc:creator>
  <cp:keywords/>
  <dc:description/>
  <cp:lastModifiedBy>Abirami R.</cp:lastModifiedBy>
  <cp:revision>11</cp:revision>
  <dcterms:created xsi:type="dcterms:W3CDTF">2022-01-13T08:57:00Z</dcterms:created>
  <dcterms:modified xsi:type="dcterms:W3CDTF">2022-09-01T13:36:00Z</dcterms:modified>
</cp:coreProperties>
</file>